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309092" w14:textId="1F1A3D07" w:rsidR="00634D74" w:rsidRPr="002E2B2B" w:rsidRDefault="002723F4" w:rsidP="00634D74">
      <w:pPr>
        <w:spacing w:line="480" w:lineRule="auto"/>
        <w:rPr>
          <w:color w:val="000000" w:themeColor="text1"/>
          <w:lang w:val="en-US"/>
        </w:rPr>
      </w:pPr>
      <w:r w:rsidRPr="00634D74">
        <w:rPr>
          <w:b/>
          <w:bCs/>
          <w:lang w:val="en-US"/>
        </w:rPr>
        <w:t xml:space="preserve">Supplementary Table </w:t>
      </w:r>
      <w:r w:rsidR="007614D3">
        <w:rPr>
          <w:b/>
          <w:bCs/>
          <w:lang w:val="en-US"/>
        </w:rPr>
        <w:t>4</w:t>
      </w:r>
      <w:r w:rsidRPr="00442F56">
        <w:rPr>
          <w:sz w:val="20"/>
          <w:szCs w:val="20"/>
          <w:lang w:val="en-US"/>
        </w:rPr>
        <w:t xml:space="preserve"> </w:t>
      </w:r>
      <w:r w:rsidR="00634D74" w:rsidRPr="002E2B2B">
        <w:rPr>
          <w:rFonts w:cs="Times New Roman"/>
          <w:color w:val="000000" w:themeColor="text1"/>
          <w:shd w:val="clear" w:color="auto" w:fill="FFFFFF"/>
          <w:lang w:val="en-US"/>
        </w:rPr>
        <w:t xml:space="preserve">Spearman correlation </w:t>
      </w:r>
      <w:r w:rsidR="00634D74" w:rsidRPr="002E2B2B">
        <w:rPr>
          <w:color w:val="000000" w:themeColor="text1"/>
          <w:lang w:val="en-US"/>
        </w:rPr>
        <w:t>between scores of RARS scale and movement disorders scales</w:t>
      </w:r>
    </w:p>
    <w:p w14:paraId="311E316C" w14:textId="7826E69C" w:rsidR="002723F4" w:rsidRPr="002E2B2B" w:rsidRDefault="002723F4">
      <w:pPr>
        <w:rPr>
          <w:color w:val="000000" w:themeColor="text1"/>
          <w:lang w:val="en-US"/>
        </w:rPr>
      </w:pPr>
    </w:p>
    <w:tbl>
      <w:tblPr>
        <w:tblStyle w:val="Tabellasemplice5"/>
        <w:tblW w:w="0" w:type="auto"/>
        <w:tblLook w:val="04A0" w:firstRow="1" w:lastRow="0" w:firstColumn="1" w:lastColumn="0" w:noHBand="0" w:noVBand="1"/>
      </w:tblPr>
      <w:tblGrid>
        <w:gridCol w:w="2977"/>
        <w:gridCol w:w="2268"/>
        <w:gridCol w:w="1418"/>
      </w:tblGrid>
      <w:tr w:rsidR="002E2B2B" w:rsidRPr="002E2B2B" w14:paraId="0A30F0F8" w14:textId="77777777" w:rsidTr="00442F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77" w:type="dxa"/>
          </w:tcPr>
          <w:p w14:paraId="290D3DFD" w14:textId="77777777" w:rsidR="002723F4" w:rsidRPr="002E2B2B" w:rsidRDefault="002723F4" w:rsidP="00442F56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  <w:gridSpan w:val="2"/>
          </w:tcPr>
          <w:p w14:paraId="7C0FEE2B" w14:textId="77777777" w:rsidR="002723F4" w:rsidRPr="002E2B2B" w:rsidRDefault="002723F4" w:rsidP="00442F56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E2B2B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RARS (Total score)</w:t>
            </w:r>
          </w:p>
        </w:tc>
      </w:tr>
      <w:tr w:rsidR="002E2B2B" w:rsidRPr="002E2B2B" w14:paraId="775A6A2D" w14:textId="77777777" w:rsidTr="00442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2990BA0" w14:textId="77777777" w:rsidR="002723F4" w:rsidRPr="002E2B2B" w:rsidRDefault="002723F4" w:rsidP="00442F56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</w:tcPr>
          <w:p w14:paraId="145FAF14" w14:textId="77777777" w:rsidR="002723F4" w:rsidRPr="002E2B2B" w:rsidRDefault="002723F4" w:rsidP="00442F5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2E2B2B">
              <w:rPr>
                <w:rFonts w:cs="Times New Roman"/>
                <w:color w:val="000000" w:themeColor="text1"/>
                <w:sz w:val="22"/>
                <w:szCs w:val="22"/>
              </w:rPr>
              <w:t>Correlation coefficient</w:t>
            </w:r>
          </w:p>
        </w:tc>
        <w:tc>
          <w:tcPr>
            <w:tcW w:w="1418" w:type="dxa"/>
          </w:tcPr>
          <w:p w14:paraId="35CC3D5A" w14:textId="77777777" w:rsidR="002723F4" w:rsidRPr="002E2B2B" w:rsidRDefault="002723F4" w:rsidP="00442F5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2E2B2B">
              <w:rPr>
                <w:rFonts w:cs="Times New Roman"/>
                <w:color w:val="000000" w:themeColor="text1"/>
                <w:sz w:val="22"/>
                <w:szCs w:val="22"/>
              </w:rPr>
              <w:t>P_value</w:t>
            </w:r>
          </w:p>
        </w:tc>
      </w:tr>
      <w:tr w:rsidR="002E2B2B" w:rsidRPr="002E2B2B" w14:paraId="155D3246" w14:textId="77777777" w:rsidTr="00442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2A8414C" w14:textId="77777777" w:rsidR="002723F4" w:rsidRPr="002E2B2B" w:rsidRDefault="002723F4" w:rsidP="00442F56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E2B2B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MD- CRS (Part I)</w:t>
            </w:r>
          </w:p>
        </w:tc>
        <w:tc>
          <w:tcPr>
            <w:tcW w:w="2268" w:type="dxa"/>
          </w:tcPr>
          <w:p w14:paraId="6BDDF1AC" w14:textId="77777777" w:rsidR="002723F4" w:rsidRPr="002E2B2B" w:rsidRDefault="002723F4" w:rsidP="00442F5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2E2B2B">
              <w:rPr>
                <w:rFonts w:cs="Times New Roman"/>
                <w:color w:val="000000" w:themeColor="text1"/>
                <w:sz w:val="22"/>
                <w:szCs w:val="22"/>
              </w:rPr>
              <w:t>0,495</w:t>
            </w:r>
          </w:p>
        </w:tc>
        <w:tc>
          <w:tcPr>
            <w:tcW w:w="1418" w:type="dxa"/>
          </w:tcPr>
          <w:p w14:paraId="3C8D575C" w14:textId="77777777" w:rsidR="002723F4" w:rsidRPr="002E2B2B" w:rsidRDefault="002723F4" w:rsidP="00442F5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 w:themeColor="text1"/>
                <w:sz w:val="22"/>
                <w:szCs w:val="22"/>
              </w:rPr>
            </w:pPr>
            <w:r w:rsidRPr="002E2B2B">
              <w:rPr>
                <w:rFonts w:cs="Times New Roman"/>
                <w:b/>
                <w:color w:val="000000" w:themeColor="text1"/>
                <w:sz w:val="22"/>
                <w:szCs w:val="22"/>
              </w:rPr>
              <w:t>0,03</w:t>
            </w:r>
          </w:p>
        </w:tc>
      </w:tr>
      <w:tr w:rsidR="002723F4" w:rsidRPr="0092424D" w14:paraId="22DA7D5C" w14:textId="77777777" w:rsidTr="00442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35E76B4" w14:textId="77777777" w:rsidR="002723F4" w:rsidRPr="0092424D" w:rsidRDefault="002723F4" w:rsidP="00442F56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2424D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MD- CRS (Part II)</w:t>
            </w:r>
          </w:p>
        </w:tc>
        <w:tc>
          <w:tcPr>
            <w:tcW w:w="2268" w:type="dxa"/>
          </w:tcPr>
          <w:p w14:paraId="49FCB7F9" w14:textId="77777777" w:rsidR="002723F4" w:rsidRPr="0092424D" w:rsidRDefault="002723F4" w:rsidP="00442F5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92424D">
              <w:rPr>
                <w:rFonts w:cs="Times New Roman"/>
                <w:color w:val="000000" w:themeColor="text1"/>
                <w:sz w:val="22"/>
                <w:szCs w:val="22"/>
              </w:rPr>
              <w:t>0,637</w:t>
            </w:r>
          </w:p>
        </w:tc>
        <w:tc>
          <w:tcPr>
            <w:tcW w:w="1418" w:type="dxa"/>
          </w:tcPr>
          <w:p w14:paraId="7F2AAA76" w14:textId="77777777" w:rsidR="002723F4" w:rsidRPr="0092424D" w:rsidRDefault="002723F4" w:rsidP="00442F5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 w:themeColor="text1"/>
                <w:sz w:val="22"/>
                <w:szCs w:val="22"/>
              </w:rPr>
            </w:pPr>
            <w:r w:rsidRPr="0092424D">
              <w:rPr>
                <w:rFonts w:cs="Times New Roman"/>
                <w:b/>
                <w:color w:val="000000" w:themeColor="text1"/>
                <w:sz w:val="22"/>
                <w:szCs w:val="22"/>
              </w:rPr>
              <w:t>0,003</w:t>
            </w:r>
          </w:p>
        </w:tc>
      </w:tr>
      <w:tr w:rsidR="002723F4" w:rsidRPr="0092424D" w14:paraId="15BF251D" w14:textId="77777777" w:rsidTr="00442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307FC14" w14:textId="77777777" w:rsidR="002723F4" w:rsidRPr="0092424D" w:rsidRDefault="002723F4" w:rsidP="00442F56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2424D"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BFMDRS (Total score)</w:t>
            </w:r>
          </w:p>
        </w:tc>
        <w:tc>
          <w:tcPr>
            <w:tcW w:w="2268" w:type="dxa"/>
          </w:tcPr>
          <w:p w14:paraId="545E53F2" w14:textId="77777777" w:rsidR="002723F4" w:rsidRPr="0092424D" w:rsidRDefault="002723F4" w:rsidP="00442F5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92424D">
              <w:rPr>
                <w:rFonts w:cs="Times New Roman"/>
                <w:color w:val="000000" w:themeColor="text1"/>
                <w:sz w:val="22"/>
                <w:szCs w:val="22"/>
              </w:rPr>
              <w:t>0,256</w:t>
            </w:r>
          </w:p>
        </w:tc>
        <w:tc>
          <w:tcPr>
            <w:tcW w:w="1418" w:type="dxa"/>
          </w:tcPr>
          <w:p w14:paraId="41C74C19" w14:textId="77777777" w:rsidR="002723F4" w:rsidRPr="0092424D" w:rsidRDefault="002723F4" w:rsidP="00442F5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92424D">
              <w:rPr>
                <w:rFonts w:cs="Times New Roman"/>
                <w:color w:val="000000" w:themeColor="text1"/>
                <w:sz w:val="22"/>
                <w:szCs w:val="22"/>
              </w:rPr>
              <w:t>0,28</w:t>
            </w:r>
          </w:p>
        </w:tc>
      </w:tr>
      <w:tr w:rsidR="002723F4" w:rsidRPr="0092424D" w14:paraId="0CA7F484" w14:textId="77777777" w:rsidTr="00442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0FF8EB1" w14:textId="77777777" w:rsidR="002723F4" w:rsidRPr="0092424D" w:rsidRDefault="002723F4" w:rsidP="00442F56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2424D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ICARS (Total score)</w:t>
            </w:r>
          </w:p>
        </w:tc>
        <w:tc>
          <w:tcPr>
            <w:tcW w:w="2268" w:type="dxa"/>
          </w:tcPr>
          <w:p w14:paraId="47120F3E" w14:textId="77777777" w:rsidR="002723F4" w:rsidRPr="0092424D" w:rsidRDefault="002723F4" w:rsidP="00442F5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92424D">
              <w:rPr>
                <w:rFonts w:cs="Times New Roman"/>
                <w:color w:val="000000" w:themeColor="text1"/>
                <w:sz w:val="22"/>
                <w:szCs w:val="22"/>
              </w:rPr>
              <w:t>0,501</w:t>
            </w:r>
          </w:p>
        </w:tc>
        <w:tc>
          <w:tcPr>
            <w:tcW w:w="1418" w:type="dxa"/>
          </w:tcPr>
          <w:p w14:paraId="1ADF896E" w14:textId="77777777" w:rsidR="002723F4" w:rsidRPr="0092424D" w:rsidRDefault="002723F4" w:rsidP="00442F5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 w:themeColor="text1"/>
                <w:sz w:val="22"/>
                <w:szCs w:val="22"/>
              </w:rPr>
            </w:pPr>
            <w:r w:rsidRPr="0092424D">
              <w:rPr>
                <w:rFonts w:cs="Times New Roman"/>
                <w:b/>
                <w:color w:val="000000" w:themeColor="text1"/>
                <w:sz w:val="22"/>
                <w:szCs w:val="22"/>
              </w:rPr>
              <w:t>0,02</w:t>
            </w:r>
          </w:p>
        </w:tc>
      </w:tr>
      <w:tr w:rsidR="002723F4" w:rsidRPr="0092424D" w14:paraId="556CC581" w14:textId="77777777" w:rsidTr="00442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25C1E3B" w14:textId="1D16DEBC" w:rsidR="002723F4" w:rsidRPr="0092424D" w:rsidRDefault="002723F4" w:rsidP="00442F56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2424D"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ICARS- Posture and Gait </w:t>
            </w:r>
            <w:r w:rsidR="00442F56" w:rsidRPr="0092424D"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(</w:t>
            </w:r>
            <w:r w:rsidRPr="0092424D"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score</w:t>
            </w:r>
            <w:r w:rsidR="00442F56" w:rsidRPr="0092424D"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2268" w:type="dxa"/>
          </w:tcPr>
          <w:p w14:paraId="430092B4" w14:textId="77777777" w:rsidR="002723F4" w:rsidRPr="0092424D" w:rsidRDefault="002723F4" w:rsidP="00442F5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92424D">
              <w:rPr>
                <w:rFonts w:cs="Times New Roman"/>
                <w:color w:val="000000" w:themeColor="text1"/>
                <w:sz w:val="22"/>
                <w:szCs w:val="22"/>
              </w:rPr>
              <w:t>0,547</w:t>
            </w:r>
          </w:p>
        </w:tc>
        <w:tc>
          <w:tcPr>
            <w:tcW w:w="1418" w:type="dxa"/>
          </w:tcPr>
          <w:p w14:paraId="0808D1FF" w14:textId="77777777" w:rsidR="002723F4" w:rsidRPr="0092424D" w:rsidRDefault="002723F4" w:rsidP="00442F5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 w:themeColor="text1"/>
                <w:sz w:val="22"/>
                <w:szCs w:val="22"/>
              </w:rPr>
            </w:pPr>
            <w:r w:rsidRPr="0092424D">
              <w:rPr>
                <w:rFonts w:cs="Times New Roman"/>
                <w:b/>
                <w:color w:val="000000" w:themeColor="text1"/>
                <w:sz w:val="22"/>
                <w:szCs w:val="22"/>
              </w:rPr>
              <w:t>0,01</w:t>
            </w:r>
          </w:p>
        </w:tc>
      </w:tr>
    </w:tbl>
    <w:p w14:paraId="29331DDC" w14:textId="77777777" w:rsidR="002723F4" w:rsidRDefault="002723F4"/>
    <w:p w14:paraId="2AFB861C" w14:textId="77777777" w:rsidR="004C672D" w:rsidRDefault="004C672D"/>
    <w:p w14:paraId="0511DA55" w14:textId="4681FF7A" w:rsidR="002723F4" w:rsidRPr="002E2B2B" w:rsidRDefault="002723F4" w:rsidP="00442F56">
      <w:pPr>
        <w:spacing w:line="480" w:lineRule="auto"/>
        <w:rPr>
          <w:rFonts w:cs="Times New Roman"/>
          <w:color w:val="000000" w:themeColor="text1"/>
          <w:sz w:val="22"/>
          <w:szCs w:val="22"/>
          <w:lang w:val="en-US"/>
        </w:rPr>
      </w:pPr>
      <w:r w:rsidRPr="002E2B2B">
        <w:rPr>
          <w:rFonts w:cs="Times New Roman"/>
          <w:b/>
          <w:bCs/>
          <w:color w:val="000000" w:themeColor="text1"/>
          <w:sz w:val="22"/>
          <w:szCs w:val="22"/>
          <w:lang w:val="en-US"/>
        </w:rPr>
        <w:t>Abbreviation:</w:t>
      </w:r>
      <w:r w:rsidRPr="002E2B2B">
        <w:rPr>
          <w:rFonts w:cs="Times New Roman"/>
          <w:color w:val="000000" w:themeColor="text1"/>
          <w:sz w:val="22"/>
          <w:szCs w:val="22"/>
          <w:lang w:val="en-US"/>
        </w:rPr>
        <w:t xml:space="preserve"> RARS: </w:t>
      </w:r>
      <w:r w:rsidRPr="002E2B2B">
        <w:rPr>
          <w:rFonts w:eastAsia="Times New Roman" w:cs="Times New Roman"/>
          <w:color w:val="000000" w:themeColor="text1"/>
          <w:sz w:val="22"/>
          <w:szCs w:val="22"/>
          <w:lang w:val="en-US"/>
        </w:rPr>
        <w:t>Rett Assessment Rating Scale</w:t>
      </w:r>
      <w:r w:rsidRPr="002E2B2B">
        <w:rPr>
          <w:rFonts w:cs="Times New Roman"/>
          <w:color w:val="000000" w:themeColor="text1"/>
          <w:sz w:val="22"/>
          <w:szCs w:val="22"/>
          <w:lang w:val="en-US"/>
        </w:rPr>
        <w:t xml:space="preserve">; MD-CRS: </w:t>
      </w:r>
      <w:r w:rsidRPr="002E2B2B">
        <w:rPr>
          <w:rFonts w:eastAsia="Times New Roman" w:cs="Times New Roman"/>
          <w:color w:val="000000" w:themeColor="text1"/>
          <w:sz w:val="22"/>
          <w:szCs w:val="22"/>
          <w:lang w:val="en-US"/>
        </w:rPr>
        <w:t>Movement disorders-childhood rating scale</w:t>
      </w:r>
      <w:r w:rsidRPr="002E2B2B">
        <w:rPr>
          <w:rFonts w:cs="Times New Roman"/>
          <w:color w:val="000000" w:themeColor="text1"/>
          <w:sz w:val="22"/>
          <w:szCs w:val="22"/>
          <w:lang w:val="en-US"/>
        </w:rPr>
        <w:t xml:space="preserve">; BFMDRS: </w:t>
      </w:r>
      <w:r w:rsidRPr="002E2B2B">
        <w:rPr>
          <w:rFonts w:eastAsia="Times New Roman" w:cs="Times New Roman"/>
          <w:color w:val="000000" w:themeColor="text1"/>
          <w:sz w:val="22"/>
          <w:szCs w:val="22"/>
          <w:lang w:val="en-US"/>
        </w:rPr>
        <w:t>Burke-Fahn-Marsden Dystonia Rating Scale</w:t>
      </w:r>
      <w:r w:rsidRPr="002E2B2B">
        <w:rPr>
          <w:rFonts w:cs="Times New Roman"/>
          <w:color w:val="000000" w:themeColor="text1"/>
          <w:sz w:val="22"/>
          <w:szCs w:val="22"/>
          <w:lang w:val="en-US"/>
        </w:rPr>
        <w:t>; ICARS:</w:t>
      </w:r>
      <w:r w:rsidRPr="002E2B2B">
        <w:rPr>
          <w:rFonts w:eastAsia="Times New Roman" w:cs="Times New Roman"/>
          <w:color w:val="000000" w:themeColor="text1"/>
          <w:sz w:val="22"/>
          <w:szCs w:val="22"/>
          <w:lang w:val="en-US"/>
        </w:rPr>
        <w:t xml:space="preserve"> International Co-operative Ataxia Rating Scale</w:t>
      </w:r>
    </w:p>
    <w:p w14:paraId="7836C2C1" w14:textId="77777777" w:rsidR="008B4373" w:rsidRDefault="008B4373">
      <w:pPr>
        <w:rPr>
          <w:lang w:val="en-US"/>
        </w:rPr>
      </w:pPr>
    </w:p>
    <w:p w14:paraId="3D1260A1" w14:textId="691D1EFA" w:rsidR="002723F4" w:rsidRPr="008B4373" w:rsidRDefault="008B4373" w:rsidP="008B4373">
      <w:pPr>
        <w:spacing w:line="360" w:lineRule="auto"/>
        <w:rPr>
          <w:rFonts w:eastAsia="Times New Roman" w:cs="Times New Roman"/>
          <w:color w:val="000000" w:themeColor="text1"/>
          <w:sz w:val="22"/>
          <w:szCs w:val="22"/>
        </w:rPr>
      </w:pPr>
      <w:r w:rsidRPr="008B4373">
        <w:rPr>
          <w:b/>
          <w:bCs/>
          <w:sz w:val="22"/>
          <w:szCs w:val="22"/>
          <w:lang w:val="en-US"/>
        </w:rPr>
        <w:t>Footnote</w:t>
      </w:r>
      <w:r w:rsidRPr="008B4373">
        <w:rPr>
          <w:sz w:val="22"/>
          <w:szCs w:val="22"/>
          <w:lang w:val="en-US"/>
        </w:rPr>
        <w:t xml:space="preserve">: </w:t>
      </w:r>
      <w:r w:rsidRPr="008B4373">
        <w:rPr>
          <w:rFonts w:eastAsia="Times New Roman" w:cs="Times New Roman"/>
          <w:color w:val="000000" w:themeColor="text1"/>
          <w:sz w:val="22"/>
          <w:szCs w:val="22"/>
        </w:rPr>
        <w:t>A P value of &lt;0.05 was considered to indicate statistical significance; all P values were based on two-tailed tests.</w:t>
      </w:r>
    </w:p>
    <w:p w14:paraId="10567530" w14:textId="77777777" w:rsidR="008B4373" w:rsidRPr="008B4373" w:rsidRDefault="008B4373">
      <w:pPr>
        <w:rPr>
          <w:rFonts w:eastAsia="Times New Roman" w:cs="Times New Roman"/>
          <w:color w:val="000000" w:themeColor="text1"/>
          <w:sz w:val="22"/>
          <w:szCs w:val="22"/>
        </w:rPr>
      </w:pPr>
    </w:p>
    <w:p w14:paraId="216AFE96" w14:textId="77777777" w:rsidR="00373664" w:rsidRPr="00373664" w:rsidRDefault="00373664" w:rsidP="00373664">
      <w:pPr>
        <w:spacing w:line="360" w:lineRule="auto"/>
        <w:jc w:val="both"/>
        <w:rPr>
          <w:rFonts w:cs="Times New Roman"/>
          <w:color w:val="000000" w:themeColor="text1"/>
          <w:sz w:val="22"/>
          <w:szCs w:val="22"/>
        </w:rPr>
      </w:pPr>
      <w:r w:rsidRPr="00373664">
        <w:rPr>
          <w:rFonts w:cs="Times New Roman"/>
          <w:color w:val="000000" w:themeColor="text1"/>
          <w:sz w:val="22"/>
          <w:szCs w:val="22"/>
        </w:rPr>
        <w:t xml:space="preserve">-Rett Assessment Rating Scale (RARS): scores 0-54 mild, 55-80 moderate, and 81-128 severe </w:t>
      </w:r>
    </w:p>
    <w:p w14:paraId="20B587D3" w14:textId="77777777" w:rsidR="00373664" w:rsidRPr="00373664" w:rsidRDefault="00373664" w:rsidP="00373664">
      <w:pPr>
        <w:spacing w:line="360" w:lineRule="auto"/>
        <w:jc w:val="both"/>
        <w:rPr>
          <w:rFonts w:cs="Times New Roman"/>
          <w:color w:val="000000" w:themeColor="text1"/>
          <w:sz w:val="22"/>
          <w:szCs w:val="22"/>
        </w:rPr>
      </w:pPr>
      <w:r w:rsidRPr="00373664">
        <w:rPr>
          <w:rFonts w:cs="Times New Roman"/>
          <w:color w:val="000000" w:themeColor="text1"/>
          <w:sz w:val="22"/>
          <w:szCs w:val="22"/>
        </w:rPr>
        <w:t>-Hand Apraxia Scale: scores 0-4: absent/minimal manual function; 5- 10: major/maximum level of manual function</w:t>
      </w:r>
    </w:p>
    <w:p w14:paraId="6F28807E" w14:textId="77777777" w:rsidR="00373664" w:rsidRPr="00373664" w:rsidRDefault="00373664" w:rsidP="00373664">
      <w:pPr>
        <w:spacing w:line="360" w:lineRule="auto"/>
        <w:jc w:val="both"/>
        <w:rPr>
          <w:rFonts w:cs="Times New Roman"/>
          <w:color w:val="000000" w:themeColor="text1"/>
          <w:sz w:val="22"/>
          <w:szCs w:val="22"/>
        </w:rPr>
      </w:pPr>
      <w:r w:rsidRPr="00373664">
        <w:rPr>
          <w:rFonts w:cs="Times New Roman"/>
          <w:color w:val="000000" w:themeColor="text1"/>
          <w:sz w:val="22"/>
          <w:szCs w:val="22"/>
        </w:rPr>
        <w:t>-Movement Disorders-Childhood Rating Scale (MD-CRS): general assessment-Part I (scores &gt; 30 severe MD); MD assessment-Part II (scores &gt; 14 greater severity).</w:t>
      </w:r>
    </w:p>
    <w:p w14:paraId="7FD64F9D" w14:textId="77777777" w:rsidR="00373664" w:rsidRPr="00373664" w:rsidRDefault="00373664" w:rsidP="00373664">
      <w:pPr>
        <w:spacing w:line="360" w:lineRule="auto"/>
        <w:jc w:val="both"/>
        <w:rPr>
          <w:rFonts w:cs="Times New Roman"/>
          <w:color w:val="000000" w:themeColor="text1"/>
          <w:sz w:val="22"/>
          <w:szCs w:val="22"/>
        </w:rPr>
      </w:pPr>
      <w:r w:rsidRPr="00373664">
        <w:rPr>
          <w:rFonts w:cs="Times New Roman"/>
          <w:color w:val="000000" w:themeColor="text1"/>
          <w:sz w:val="22"/>
          <w:szCs w:val="22"/>
        </w:rPr>
        <w:t>-Burke-Fahn-Marsden Dystonia Rating Scale (BFMDRS): distinguished dystonia types and frequency, severity graded as mild (0-40), moderate (41-80), and severe (81-120)</w:t>
      </w:r>
    </w:p>
    <w:p w14:paraId="5BB94553" w14:textId="77777777" w:rsidR="00373664" w:rsidRPr="00373664" w:rsidRDefault="00373664" w:rsidP="00373664">
      <w:pPr>
        <w:spacing w:line="360" w:lineRule="auto"/>
        <w:jc w:val="both"/>
        <w:rPr>
          <w:rFonts w:cs="Times New Roman"/>
          <w:color w:val="000000" w:themeColor="text1"/>
          <w:sz w:val="22"/>
          <w:szCs w:val="22"/>
        </w:rPr>
      </w:pPr>
      <w:r w:rsidRPr="00373664">
        <w:rPr>
          <w:rFonts w:cs="Times New Roman"/>
          <w:color w:val="000000" w:themeColor="text1"/>
          <w:sz w:val="22"/>
          <w:szCs w:val="22"/>
        </w:rPr>
        <w:t>-International Cooperative Ataxia Rating Scale (ICARS), posture and gait subscale: scores 0-17 mild ataxia; scores 18-34: severe ataxia</w:t>
      </w:r>
    </w:p>
    <w:p w14:paraId="0015CD83" w14:textId="77777777" w:rsidR="008B4373" w:rsidRPr="00BC03EA" w:rsidRDefault="008B4373" w:rsidP="008B4373">
      <w:pPr>
        <w:rPr>
          <w:color w:val="000000" w:themeColor="text1"/>
          <w:sz w:val="22"/>
          <w:szCs w:val="22"/>
          <w:lang w:val="en-US"/>
        </w:rPr>
      </w:pPr>
    </w:p>
    <w:p w14:paraId="5859759E" w14:textId="77777777" w:rsidR="008B4373" w:rsidRPr="002723F4" w:rsidRDefault="008B4373">
      <w:pPr>
        <w:rPr>
          <w:lang w:val="en-US"/>
        </w:rPr>
      </w:pPr>
    </w:p>
    <w:sectPr w:rsidR="008B4373" w:rsidRPr="002723F4" w:rsidSect="00F62EB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3F4"/>
    <w:rsid w:val="000251E4"/>
    <w:rsid w:val="0008716D"/>
    <w:rsid w:val="00151093"/>
    <w:rsid w:val="002723F4"/>
    <w:rsid w:val="002E2B2B"/>
    <w:rsid w:val="00373664"/>
    <w:rsid w:val="00433835"/>
    <w:rsid w:val="00442F56"/>
    <w:rsid w:val="004C672D"/>
    <w:rsid w:val="00634D74"/>
    <w:rsid w:val="006848CD"/>
    <w:rsid w:val="006E13EB"/>
    <w:rsid w:val="007614D3"/>
    <w:rsid w:val="008B4373"/>
    <w:rsid w:val="0091129A"/>
    <w:rsid w:val="0092424D"/>
    <w:rsid w:val="009545DC"/>
    <w:rsid w:val="009E4E19"/>
    <w:rsid w:val="00A47F52"/>
    <w:rsid w:val="00AC1FDC"/>
    <w:rsid w:val="00B65CB1"/>
    <w:rsid w:val="00BC51BE"/>
    <w:rsid w:val="00C65110"/>
    <w:rsid w:val="00D117A8"/>
    <w:rsid w:val="00D94528"/>
    <w:rsid w:val="00EB7AE7"/>
    <w:rsid w:val="00F62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5D11848"/>
  <w15:chartTrackingRefBased/>
  <w15:docId w15:val="{E190E5C0-2603-5C4F-A650-AF98DBA31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47F52"/>
    <w:rPr>
      <w:rFonts w:ascii="Times New Roman" w:hAnsi="Times New Roman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2723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723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723F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723F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723F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723F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723F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723F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723F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723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723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723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723F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723F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723F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723F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723F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723F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723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723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723F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723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723F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723F4"/>
    <w:rPr>
      <w:rFonts w:ascii="Times New Roman" w:hAnsi="Times New Roman"/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723F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2723F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723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723F4"/>
    <w:rPr>
      <w:rFonts w:ascii="Times New Roman" w:hAnsi="Times New Roman"/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723F4"/>
    <w:rPr>
      <w:b/>
      <w:bCs/>
      <w:smallCaps/>
      <w:color w:val="0F4761" w:themeColor="accent1" w:themeShade="BF"/>
      <w:spacing w:val="5"/>
    </w:rPr>
  </w:style>
  <w:style w:type="table" w:styleId="Tabellasemplice5">
    <w:name w:val="Plain Table 5"/>
    <w:basedOn w:val="Tabellanormale"/>
    <w:uiPriority w:val="45"/>
    <w:rsid w:val="002723F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98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Boeri</dc:creator>
  <cp:keywords/>
  <dc:description/>
  <cp:lastModifiedBy>Silvia Boeri</cp:lastModifiedBy>
  <cp:revision>15</cp:revision>
  <dcterms:created xsi:type="dcterms:W3CDTF">2024-09-12T17:34:00Z</dcterms:created>
  <dcterms:modified xsi:type="dcterms:W3CDTF">2025-04-22T16:44:00Z</dcterms:modified>
</cp:coreProperties>
</file>